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C26" w:rsidRDefault="00D75ACF" w:rsidP="00550C26">
      <w:pPr>
        <w:spacing w:line="240" w:lineRule="auto"/>
        <w:ind w:firstLine="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6C11C2">
        <w:rPr>
          <w:rFonts w:ascii="Times New Roman" w:hAnsi="Times New Roman"/>
          <w:b/>
          <w:bCs/>
          <w:sz w:val="24"/>
          <w:szCs w:val="24"/>
        </w:rPr>
        <w:t>S</w:t>
      </w:r>
      <w:r w:rsidR="006B60BF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550C26" w:rsidRPr="006B60BF">
        <w:rPr>
          <w:rFonts w:ascii="Times New Roman" w:hAnsi="Times New Roman"/>
          <w:bCs/>
          <w:sz w:val="24"/>
          <w:szCs w:val="24"/>
        </w:rPr>
        <w:t xml:space="preserve">Structural </w:t>
      </w:r>
      <w:proofErr w:type="spellStart"/>
      <w:r w:rsidR="00550C26" w:rsidRPr="006B60BF">
        <w:rPr>
          <w:rFonts w:ascii="Times New Roman" w:hAnsi="Times New Roman"/>
          <w:bCs/>
          <w:sz w:val="24"/>
          <w:szCs w:val="24"/>
        </w:rPr>
        <w:t>homologs</w:t>
      </w:r>
      <w:proofErr w:type="spellEnd"/>
      <w:r w:rsidR="00550C26" w:rsidRPr="006B60BF">
        <w:rPr>
          <w:rFonts w:ascii="Times New Roman" w:hAnsi="Times New Roman"/>
          <w:bCs/>
          <w:sz w:val="24"/>
          <w:szCs w:val="24"/>
        </w:rPr>
        <w:t xml:space="preserve"> of HEPN domain as predicted by DALI search</w:t>
      </w:r>
      <w:r w:rsidR="00922B9B"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10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58"/>
        <w:gridCol w:w="900"/>
        <w:gridCol w:w="720"/>
        <w:gridCol w:w="810"/>
        <w:gridCol w:w="810"/>
        <w:gridCol w:w="1170"/>
        <w:gridCol w:w="990"/>
        <w:gridCol w:w="4320"/>
      </w:tblGrid>
      <w:tr w:rsidR="00260DFB" w:rsidRPr="00015141" w:rsidTr="00015141">
        <w:tc>
          <w:tcPr>
            <w:tcW w:w="558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15141">
              <w:rPr>
                <w:rFonts w:ascii="Times New Roman" w:hAnsi="Times New Roman"/>
                <w:b/>
                <w:bCs/>
                <w:sz w:val="24"/>
                <w:szCs w:val="24"/>
              </w:rPr>
              <w:t>Pdb</w:t>
            </w:r>
            <w:proofErr w:type="spellEnd"/>
          </w:p>
        </w:tc>
        <w:tc>
          <w:tcPr>
            <w:tcW w:w="7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rFonts w:ascii="Times New Roman" w:hAnsi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15141">
              <w:rPr>
                <w:rFonts w:ascii="Times New Roman" w:hAnsi="Times New Roman"/>
                <w:b/>
                <w:bCs/>
                <w:sz w:val="24"/>
                <w:szCs w:val="24"/>
              </w:rPr>
              <w:t>rmsd</w:t>
            </w:r>
            <w:proofErr w:type="spellEnd"/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15141">
              <w:rPr>
                <w:rFonts w:ascii="Times New Roman" w:hAnsi="Times New Roman"/>
                <w:b/>
                <w:bCs/>
                <w:sz w:val="24"/>
                <w:szCs w:val="24"/>
              </w:rPr>
              <w:t>aa</w:t>
            </w:r>
            <w:proofErr w:type="spellEnd"/>
          </w:p>
        </w:tc>
        <w:tc>
          <w:tcPr>
            <w:tcW w:w="117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rFonts w:ascii="Times New Roman" w:hAnsi="Times New Roman"/>
                <w:b/>
                <w:bCs/>
                <w:sz w:val="24"/>
                <w:szCs w:val="24"/>
              </w:rPr>
              <w:t>Total residues</w:t>
            </w:r>
          </w:p>
        </w:tc>
        <w:tc>
          <w:tcPr>
            <w:tcW w:w="99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rFonts w:ascii="Times New Roman" w:hAnsi="Times New Roman"/>
                <w:b/>
                <w:bCs/>
                <w:sz w:val="24"/>
                <w:szCs w:val="24"/>
              </w:rPr>
              <w:t>%id</w:t>
            </w:r>
          </w:p>
        </w:tc>
        <w:tc>
          <w:tcPr>
            <w:tcW w:w="43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rFonts w:ascii="Times New Roman" w:hAnsi="Times New Roman"/>
                <w:b/>
                <w:bCs/>
                <w:sz w:val="24"/>
                <w:szCs w:val="24"/>
              </w:rPr>
              <w:t>Protein name/detail</w:t>
            </w:r>
          </w:p>
        </w:tc>
      </w:tr>
      <w:tr w:rsidR="00260DFB" w:rsidRPr="00015141" w:rsidTr="00015141">
        <w:tc>
          <w:tcPr>
            <w:tcW w:w="558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:  </w:t>
            </w:r>
          </w:p>
        </w:tc>
        <w:tc>
          <w:tcPr>
            <w:tcW w:w="900" w:type="dxa"/>
          </w:tcPr>
          <w:p w:rsidR="00260DFB" w:rsidRPr="00015141" w:rsidRDefault="00C247C0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3O10</w:t>
            </w:r>
          </w:p>
        </w:tc>
        <w:tc>
          <w:tcPr>
            <w:tcW w:w="7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5.0 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2.0 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21   </w:t>
            </w:r>
          </w:p>
        </w:tc>
        <w:tc>
          <w:tcPr>
            <w:tcW w:w="117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36   </w:t>
            </w:r>
          </w:p>
        </w:tc>
        <w:tc>
          <w:tcPr>
            <w:tcW w:w="99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16</w:t>
            </w:r>
          </w:p>
        </w:tc>
        <w:tc>
          <w:tcPr>
            <w:tcW w:w="43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SACSIN</w:t>
            </w:r>
          </w:p>
        </w:tc>
      </w:tr>
      <w:tr w:rsidR="00260DFB" w:rsidRPr="00015141" w:rsidTr="00015141">
        <w:tc>
          <w:tcPr>
            <w:tcW w:w="558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2:  </w:t>
            </w:r>
          </w:p>
        </w:tc>
        <w:tc>
          <w:tcPr>
            <w:tcW w:w="900" w:type="dxa"/>
          </w:tcPr>
          <w:p w:rsidR="00260DFB" w:rsidRPr="00015141" w:rsidRDefault="00C247C0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UFB         </w:t>
            </w:r>
          </w:p>
        </w:tc>
        <w:tc>
          <w:tcPr>
            <w:tcW w:w="7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3.5 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2.2 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16   </w:t>
            </w:r>
          </w:p>
        </w:tc>
        <w:tc>
          <w:tcPr>
            <w:tcW w:w="117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27   </w:t>
            </w:r>
          </w:p>
        </w:tc>
        <w:tc>
          <w:tcPr>
            <w:tcW w:w="99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6 </w:t>
            </w:r>
          </w:p>
        </w:tc>
        <w:tc>
          <w:tcPr>
            <w:tcW w:w="43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TT1696 PROTEIN</w:t>
            </w:r>
          </w:p>
        </w:tc>
      </w:tr>
      <w:tr w:rsidR="00260DFB" w:rsidRPr="00015141" w:rsidTr="00015141">
        <w:tc>
          <w:tcPr>
            <w:tcW w:w="558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3:  </w:t>
            </w:r>
          </w:p>
        </w:tc>
        <w:tc>
          <w:tcPr>
            <w:tcW w:w="900" w:type="dxa"/>
          </w:tcPr>
          <w:p w:rsidR="00260DFB" w:rsidRPr="00015141" w:rsidRDefault="00C247C0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2Q00</w:t>
            </w:r>
          </w:p>
        </w:tc>
        <w:tc>
          <w:tcPr>
            <w:tcW w:w="7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0.5 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2.7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06   </w:t>
            </w:r>
          </w:p>
        </w:tc>
        <w:tc>
          <w:tcPr>
            <w:tcW w:w="117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22  </w:t>
            </w:r>
          </w:p>
        </w:tc>
        <w:tc>
          <w:tcPr>
            <w:tcW w:w="99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4 </w:t>
            </w:r>
          </w:p>
        </w:tc>
        <w:tc>
          <w:tcPr>
            <w:tcW w:w="43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ORF C02003 PROTEIN</w:t>
            </w:r>
          </w:p>
        </w:tc>
      </w:tr>
      <w:tr w:rsidR="00260DFB" w:rsidRPr="00015141" w:rsidTr="00015141">
        <w:tc>
          <w:tcPr>
            <w:tcW w:w="558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4:  </w:t>
            </w:r>
          </w:p>
        </w:tc>
        <w:tc>
          <w:tcPr>
            <w:tcW w:w="900" w:type="dxa"/>
          </w:tcPr>
          <w:p w:rsidR="00260DFB" w:rsidRPr="00015141" w:rsidRDefault="00C247C0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3JYY</w:t>
            </w:r>
          </w:p>
        </w:tc>
        <w:tc>
          <w:tcPr>
            <w:tcW w:w="7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8.9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3.0 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03   </w:t>
            </w:r>
          </w:p>
        </w:tc>
        <w:tc>
          <w:tcPr>
            <w:tcW w:w="117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266   </w:t>
            </w:r>
          </w:p>
        </w:tc>
        <w:tc>
          <w:tcPr>
            <w:tcW w:w="99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bCs/>
              </w:rPr>
            </w:pPr>
            <w:r w:rsidRPr="00015141">
              <w:rPr>
                <w:bCs/>
              </w:rPr>
              <w:t>7</w:t>
            </w:r>
          </w:p>
        </w:tc>
        <w:tc>
          <w:tcPr>
            <w:tcW w:w="43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LINCOSAMIDE NUCLEOTIDYLTRANSFERASE</w:t>
            </w:r>
          </w:p>
        </w:tc>
      </w:tr>
      <w:tr w:rsidR="00260DFB" w:rsidRPr="00015141" w:rsidTr="00015141">
        <w:tc>
          <w:tcPr>
            <w:tcW w:w="558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bCs/>
              </w:rPr>
            </w:pPr>
            <w:r w:rsidRPr="00015141">
              <w:rPr>
                <w:bCs/>
              </w:rPr>
              <w:t xml:space="preserve">5:  </w:t>
            </w:r>
          </w:p>
        </w:tc>
        <w:tc>
          <w:tcPr>
            <w:tcW w:w="900" w:type="dxa"/>
          </w:tcPr>
          <w:p w:rsidR="00260DFB" w:rsidRPr="00015141" w:rsidRDefault="00C247C0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1KNY</w:t>
            </w:r>
          </w:p>
        </w:tc>
        <w:tc>
          <w:tcPr>
            <w:tcW w:w="7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7.6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3.3 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08   </w:t>
            </w:r>
          </w:p>
        </w:tc>
        <w:tc>
          <w:tcPr>
            <w:tcW w:w="117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253   </w:t>
            </w:r>
          </w:p>
        </w:tc>
        <w:tc>
          <w:tcPr>
            <w:tcW w:w="99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7</w:t>
            </w:r>
          </w:p>
        </w:tc>
        <w:tc>
          <w:tcPr>
            <w:tcW w:w="43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KANAMYCIN NUCLEOTIDYLTRANSFERASE</w:t>
            </w:r>
          </w:p>
        </w:tc>
      </w:tr>
      <w:tr w:rsidR="00260DFB" w:rsidRPr="00015141" w:rsidTr="00015141">
        <w:tc>
          <w:tcPr>
            <w:tcW w:w="558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6:  </w:t>
            </w:r>
          </w:p>
        </w:tc>
        <w:tc>
          <w:tcPr>
            <w:tcW w:w="900" w:type="dxa"/>
          </w:tcPr>
          <w:p w:rsidR="00260DFB" w:rsidRPr="00015141" w:rsidRDefault="00C247C0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3AGT</w:t>
            </w:r>
          </w:p>
        </w:tc>
        <w:tc>
          <w:tcPr>
            <w:tcW w:w="7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7.0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3.0  </w:t>
            </w:r>
          </w:p>
        </w:tc>
        <w:tc>
          <w:tcPr>
            <w:tcW w:w="81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00  </w:t>
            </w:r>
          </w:p>
        </w:tc>
        <w:tc>
          <w:tcPr>
            <w:tcW w:w="117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133    </w:t>
            </w:r>
          </w:p>
        </w:tc>
        <w:tc>
          <w:tcPr>
            <w:tcW w:w="99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 xml:space="preserve">5 </w:t>
            </w:r>
          </w:p>
        </w:tc>
        <w:tc>
          <w:tcPr>
            <w:tcW w:w="4320" w:type="dxa"/>
          </w:tcPr>
          <w:p w:rsidR="00260DFB" w:rsidRPr="00015141" w:rsidRDefault="00260DFB" w:rsidP="00015141">
            <w:pPr>
              <w:spacing w:after="0" w:line="240" w:lineRule="auto"/>
              <w:ind w:firstLine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5141">
              <w:rPr>
                <w:bCs/>
              </w:rPr>
              <w:t>HEMERYTHRIN-LIKE DOMAIN PROTEIN</w:t>
            </w:r>
          </w:p>
        </w:tc>
      </w:tr>
    </w:tbl>
    <w:p w:rsidR="006B60BF" w:rsidRPr="006D0BFD" w:rsidRDefault="006B60BF" w:rsidP="00693DC3">
      <w:pPr>
        <w:spacing w:line="240" w:lineRule="auto"/>
        <w:ind w:firstLine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Cs/>
          <w:i/>
          <w:sz w:val="24"/>
          <w:szCs w:val="24"/>
        </w:rPr>
        <w:t xml:space="preserve"> </w:t>
      </w:r>
    </w:p>
    <w:sectPr w:rsidR="006B60BF" w:rsidRPr="006D0BFD" w:rsidSect="00FC6CE1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LMNG O+ Dutch 801 BT">
    <w:altName w:val="Dutch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5E451B"/>
    <w:rsid w:val="00010558"/>
    <w:rsid w:val="00015141"/>
    <w:rsid w:val="00016F38"/>
    <w:rsid w:val="000726DD"/>
    <w:rsid w:val="000819E9"/>
    <w:rsid w:val="000A622B"/>
    <w:rsid w:val="00131846"/>
    <w:rsid w:val="00194BBC"/>
    <w:rsid w:val="001B6DAC"/>
    <w:rsid w:val="001C1951"/>
    <w:rsid w:val="001D3A14"/>
    <w:rsid w:val="00205B90"/>
    <w:rsid w:val="00206763"/>
    <w:rsid w:val="00254D83"/>
    <w:rsid w:val="002569C4"/>
    <w:rsid w:val="00260BF7"/>
    <w:rsid w:val="00260DFB"/>
    <w:rsid w:val="00261BCC"/>
    <w:rsid w:val="003133F4"/>
    <w:rsid w:val="00324AC0"/>
    <w:rsid w:val="003978D0"/>
    <w:rsid w:val="003F7129"/>
    <w:rsid w:val="00404471"/>
    <w:rsid w:val="00424CDD"/>
    <w:rsid w:val="00430886"/>
    <w:rsid w:val="004604F5"/>
    <w:rsid w:val="00483D59"/>
    <w:rsid w:val="00492795"/>
    <w:rsid w:val="004B032D"/>
    <w:rsid w:val="004C1E2E"/>
    <w:rsid w:val="004C485C"/>
    <w:rsid w:val="004D3A01"/>
    <w:rsid w:val="004D6015"/>
    <w:rsid w:val="00530E26"/>
    <w:rsid w:val="00543F58"/>
    <w:rsid w:val="00550C26"/>
    <w:rsid w:val="00552E57"/>
    <w:rsid w:val="005665DD"/>
    <w:rsid w:val="00580551"/>
    <w:rsid w:val="00581EDE"/>
    <w:rsid w:val="005B511A"/>
    <w:rsid w:val="005D6423"/>
    <w:rsid w:val="005E152E"/>
    <w:rsid w:val="005E451B"/>
    <w:rsid w:val="005F54C8"/>
    <w:rsid w:val="00644C30"/>
    <w:rsid w:val="00646F73"/>
    <w:rsid w:val="00651911"/>
    <w:rsid w:val="00693DC3"/>
    <w:rsid w:val="0069755F"/>
    <w:rsid w:val="006B60BF"/>
    <w:rsid w:val="006C11C2"/>
    <w:rsid w:val="006D0BFD"/>
    <w:rsid w:val="006D1062"/>
    <w:rsid w:val="006D1A55"/>
    <w:rsid w:val="006F77C7"/>
    <w:rsid w:val="0070002A"/>
    <w:rsid w:val="00715635"/>
    <w:rsid w:val="00752D1B"/>
    <w:rsid w:val="0075719E"/>
    <w:rsid w:val="00760F8B"/>
    <w:rsid w:val="00761142"/>
    <w:rsid w:val="0076177E"/>
    <w:rsid w:val="0076506F"/>
    <w:rsid w:val="00793191"/>
    <w:rsid w:val="007A1F9E"/>
    <w:rsid w:val="007B4B01"/>
    <w:rsid w:val="007E1380"/>
    <w:rsid w:val="007F7603"/>
    <w:rsid w:val="00803ED3"/>
    <w:rsid w:val="008229B8"/>
    <w:rsid w:val="00846B34"/>
    <w:rsid w:val="008476F4"/>
    <w:rsid w:val="00856224"/>
    <w:rsid w:val="008749CA"/>
    <w:rsid w:val="0088608F"/>
    <w:rsid w:val="008B1570"/>
    <w:rsid w:val="008F160F"/>
    <w:rsid w:val="008F4E09"/>
    <w:rsid w:val="008F5FB4"/>
    <w:rsid w:val="00912AD4"/>
    <w:rsid w:val="00914CDA"/>
    <w:rsid w:val="00922B9B"/>
    <w:rsid w:val="00926FA8"/>
    <w:rsid w:val="00931094"/>
    <w:rsid w:val="00931F10"/>
    <w:rsid w:val="009377DC"/>
    <w:rsid w:val="00963495"/>
    <w:rsid w:val="00967F05"/>
    <w:rsid w:val="00983D21"/>
    <w:rsid w:val="009B2A7C"/>
    <w:rsid w:val="009C7FCF"/>
    <w:rsid w:val="009D68FD"/>
    <w:rsid w:val="00A3171D"/>
    <w:rsid w:val="00A31E24"/>
    <w:rsid w:val="00A70517"/>
    <w:rsid w:val="00A76802"/>
    <w:rsid w:val="00A87F40"/>
    <w:rsid w:val="00A93C8C"/>
    <w:rsid w:val="00AA226B"/>
    <w:rsid w:val="00AA388E"/>
    <w:rsid w:val="00AC2AC7"/>
    <w:rsid w:val="00B30126"/>
    <w:rsid w:val="00B45A71"/>
    <w:rsid w:val="00B523EC"/>
    <w:rsid w:val="00B525A2"/>
    <w:rsid w:val="00B61E9E"/>
    <w:rsid w:val="00B818B2"/>
    <w:rsid w:val="00B93EE5"/>
    <w:rsid w:val="00BB549C"/>
    <w:rsid w:val="00C00F7E"/>
    <w:rsid w:val="00C247C0"/>
    <w:rsid w:val="00C4000C"/>
    <w:rsid w:val="00C46421"/>
    <w:rsid w:val="00C61CDD"/>
    <w:rsid w:val="00C66DAE"/>
    <w:rsid w:val="00C71DB2"/>
    <w:rsid w:val="00CC1AEE"/>
    <w:rsid w:val="00CE16EA"/>
    <w:rsid w:val="00CF3861"/>
    <w:rsid w:val="00D06800"/>
    <w:rsid w:val="00D157DD"/>
    <w:rsid w:val="00D17DF6"/>
    <w:rsid w:val="00D22CEA"/>
    <w:rsid w:val="00D45601"/>
    <w:rsid w:val="00D5385F"/>
    <w:rsid w:val="00D616A8"/>
    <w:rsid w:val="00D6455C"/>
    <w:rsid w:val="00D75ACF"/>
    <w:rsid w:val="00D7737A"/>
    <w:rsid w:val="00D87B39"/>
    <w:rsid w:val="00D959CD"/>
    <w:rsid w:val="00DA7BC8"/>
    <w:rsid w:val="00DB617D"/>
    <w:rsid w:val="00DB6AE4"/>
    <w:rsid w:val="00DE5B48"/>
    <w:rsid w:val="00E16B34"/>
    <w:rsid w:val="00E44C2D"/>
    <w:rsid w:val="00E74E38"/>
    <w:rsid w:val="00E75D4B"/>
    <w:rsid w:val="00E83AB2"/>
    <w:rsid w:val="00EA0BB2"/>
    <w:rsid w:val="00EA6232"/>
    <w:rsid w:val="00EE6DD6"/>
    <w:rsid w:val="00F1143A"/>
    <w:rsid w:val="00F202BF"/>
    <w:rsid w:val="00F52C71"/>
    <w:rsid w:val="00F77663"/>
    <w:rsid w:val="00F83CA1"/>
    <w:rsid w:val="00FA09C1"/>
    <w:rsid w:val="00FC6CE1"/>
    <w:rsid w:val="00FC7B03"/>
    <w:rsid w:val="00FE4C79"/>
    <w:rsid w:val="00FE61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CA1"/>
    <w:pPr>
      <w:spacing w:after="200" w:line="276" w:lineRule="auto"/>
      <w:ind w:firstLine="7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49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71DB2"/>
    <w:pPr>
      <w:autoSpaceDE w:val="0"/>
      <w:autoSpaceDN w:val="0"/>
      <w:adjustRightInd w:val="0"/>
    </w:pPr>
    <w:rPr>
      <w:rFonts w:ascii="NLMNG O+ Dutch 801 BT" w:eastAsia="Times New Roman" w:hAnsi="NLMNG O+ Dutch 801 BT" w:cs="NLMNG O+ Dutch 801 BT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E6DD6"/>
    <w:pPr>
      <w:ind w:left="720"/>
      <w:contextualSpacing/>
    </w:pPr>
  </w:style>
  <w:style w:type="table" w:styleId="TableGrid">
    <w:name w:val="Table Grid"/>
    <w:basedOn w:val="TableNormal"/>
    <w:uiPriority w:val="59"/>
    <w:rsid w:val="00550C2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15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1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14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DI VINAYAGAR</dc:creator>
  <cp:lastModifiedBy>david</cp:lastModifiedBy>
  <cp:revision>2</cp:revision>
  <dcterms:created xsi:type="dcterms:W3CDTF">2014-01-31T01:33:00Z</dcterms:created>
  <dcterms:modified xsi:type="dcterms:W3CDTF">2014-01-31T01:33:00Z</dcterms:modified>
</cp:coreProperties>
</file>